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26B0B9" w14:textId="5A405D4F" w:rsidR="006A7EAD" w:rsidRDefault="000F12D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1 Table:</w:t>
      </w:r>
      <w:bookmarkStart w:id="0" w:name="_GoBack"/>
      <w:bookmarkEnd w:id="0"/>
      <w:r w:rsidR="006A7EAD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A7EAD" w:rsidRPr="006A7EAD">
        <w:rPr>
          <w:rFonts w:ascii="Times New Roman" w:hAnsi="Times New Roman" w:cs="Times New Roman" w:hint="eastAsia"/>
          <w:sz w:val="24"/>
          <w:szCs w:val="28"/>
        </w:rPr>
        <w:t xml:space="preserve">The protein information with potential interaction with </w:t>
      </w:r>
      <w:r w:rsidR="006A7EAD">
        <w:rPr>
          <w:rFonts w:ascii="Times New Roman" w:hAnsi="Times New Roman" w:cs="Times New Roman" w:hint="eastAsia"/>
          <w:sz w:val="24"/>
          <w:szCs w:val="28"/>
        </w:rPr>
        <w:t>Lv</w:t>
      </w:r>
      <w:r w:rsidR="006A7EAD" w:rsidRPr="006A7EAD">
        <w:rPr>
          <w:rFonts w:ascii="Times New Roman" w:hAnsi="Times New Roman" w:cs="Times New Roman" w:hint="eastAsia"/>
          <w:sz w:val="24"/>
          <w:szCs w:val="28"/>
        </w:rPr>
        <w:t>NLR</w:t>
      </w:r>
      <w:r w:rsidR="006A7EAD">
        <w:rPr>
          <w:rFonts w:ascii="Times New Roman" w:hAnsi="Times New Roman" w:cs="Times New Roman" w:hint="eastAsia"/>
          <w:sz w:val="24"/>
          <w:szCs w:val="28"/>
        </w:rPr>
        <w:t>C</w:t>
      </w:r>
      <w:r w:rsidR="006A7EAD" w:rsidRPr="006A7EAD">
        <w:rPr>
          <w:rFonts w:ascii="Times New Roman" w:hAnsi="Times New Roman" w:cs="Times New Roman" w:hint="eastAsia"/>
          <w:sz w:val="24"/>
          <w:szCs w:val="28"/>
        </w:rPr>
        <w:t xml:space="preserve"> screened from the yeast two-hybrid library</w:t>
      </w:r>
    </w:p>
    <w:tbl>
      <w:tblPr>
        <w:tblStyle w:val="TableGrid"/>
        <w:tblpPr w:leftFromText="180" w:rightFromText="180" w:vertAnchor="text" w:horzAnchor="margin" w:tblpX="-5" w:tblpY="153"/>
        <w:tblW w:w="49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3129"/>
        <w:gridCol w:w="3157"/>
      </w:tblGrid>
      <w:tr w:rsidR="006A7EAD" w:rsidRPr="006A7EAD" w14:paraId="230BF3DB" w14:textId="77777777" w:rsidTr="006A7EAD">
        <w:trPr>
          <w:trHeight w:val="381"/>
        </w:trPr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</w:tcPr>
          <w:p w14:paraId="4A45EF4B" w14:textId="5F5EB793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Gene No.</w:t>
            </w:r>
          </w:p>
        </w:tc>
        <w:tc>
          <w:tcPr>
            <w:tcW w:w="1903" w:type="pct"/>
            <w:tcBorders>
              <w:top w:val="single" w:sz="4" w:space="0" w:color="auto"/>
              <w:bottom w:val="single" w:sz="4" w:space="0" w:color="auto"/>
            </w:tcBorders>
          </w:tcPr>
          <w:p w14:paraId="4B53AB9E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NCBI ID</w:t>
            </w:r>
          </w:p>
        </w:tc>
        <w:tc>
          <w:tcPr>
            <w:tcW w:w="1920" w:type="pct"/>
            <w:tcBorders>
              <w:top w:val="single" w:sz="4" w:space="0" w:color="auto"/>
              <w:bottom w:val="single" w:sz="4" w:space="0" w:color="auto"/>
            </w:tcBorders>
          </w:tcPr>
          <w:p w14:paraId="01CCA614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iprot ID</w:t>
            </w:r>
          </w:p>
        </w:tc>
      </w:tr>
      <w:tr w:rsidR="006A7EAD" w:rsidRPr="006A7EAD" w14:paraId="18BD961C" w14:textId="77777777" w:rsidTr="006A7EAD">
        <w:trPr>
          <w:trHeight w:val="400"/>
        </w:trPr>
        <w:tc>
          <w:tcPr>
            <w:tcW w:w="1177" w:type="pct"/>
            <w:tcBorders>
              <w:top w:val="single" w:sz="4" w:space="0" w:color="auto"/>
            </w:tcBorders>
          </w:tcPr>
          <w:p w14:paraId="1C96E0F2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3" w:type="pct"/>
            <w:tcBorders>
              <w:top w:val="single" w:sz="4" w:space="0" w:color="auto"/>
            </w:tcBorders>
          </w:tcPr>
          <w:p w14:paraId="228DA4C9" w14:textId="6BF671BE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20" w:type="pct"/>
            <w:tcBorders>
              <w:top w:val="single" w:sz="4" w:space="0" w:color="auto"/>
            </w:tcBorders>
          </w:tcPr>
          <w:p w14:paraId="1F40EC7F" w14:textId="6876814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A7EAD" w:rsidRPr="006A7EAD" w14:paraId="2E65CDF5" w14:textId="77777777" w:rsidTr="006A7EAD">
        <w:trPr>
          <w:trHeight w:val="381"/>
        </w:trPr>
        <w:tc>
          <w:tcPr>
            <w:tcW w:w="1177" w:type="pct"/>
          </w:tcPr>
          <w:p w14:paraId="3C347F12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3" w:type="pct"/>
          </w:tcPr>
          <w:p w14:paraId="11F9880F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https://blast.ncbi.nlm.nih.gov/lnkXJWM1MPK01N" w:tooltip="Show report for AGY36411.1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AGY36411.1</w:t>
              </w:r>
            </w:hyperlink>
          </w:p>
        </w:tc>
        <w:tc>
          <w:tcPr>
            <w:tcW w:w="1920" w:type="pct"/>
          </w:tcPr>
          <w:p w14:paraId="22D05BFD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5P265</w:t>
            </w:r>
          </w:p>
        </w:tc>
      </w:tr>
      <w:tr w:rsidR="006A7EAD" w:rsidRPr="006A7EAD" w14:paraId="736FBBFB" w14:textId="77777777" w:rsidTr="006A7EAD">
        <w:trPr>
          <w:trHeight w:val="400"/>
        </w:trPr>
        <w:tc>
          <w:tcPr>
            <w:tcW w:w="1177" w:type="pct"/>
          </w:tcPr>
          <w:p w14:paraId="129AE9B4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3" w:type="pct"/>
          </w:tcPr>
          <w:p w14:paraId="090AC5D6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https://blast.ncbi.nlm.nih.gov/lnkXJXXHBT1016" w:tooltip="Show report for ROT76407.1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ROT76407.1</w:t>
              </w:r>
            </w:hyperlink>
          </w:p>
        </w:tc>
        <w:tc>
          <w:tcPr>
            <w:tcW w:w="1920" w:type="pct"/>
          </w:tcPr>
          <w:p w14:paraId="70687C26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A0A3R7PM47</w:t>
            </w:r>
          </w:p>
        </w:tc>
      </w:tr>
      <w:tr w:rsidR="006A7EAD" w:rsidRPr="006A7EAD" w14:paraId="07554383" w14:textId="77777777" w:rsidTr="006A7EAD">
        <w:trPr>
          <w:trHeight w:val="381"/>
        </w:trPr>
        <w:tc>
          <w:tcPr>
            <w:tcW w:w="1177" w:type="pct"/>
          </w:tcPr>
          <w:p w14:paraId="208B87E4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3" w:type="pct"/>
          </w:tcPr>
          <w:p w14:paraId="0090EF43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gtFrame="https://blast.ncbi.nlm.nih.gov/lnkXK619YAC013" w:tooltip="Show report for ROT81909.1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ROT81909.1</w:t>
              </w:r>
            </w:hyperlink>
          </w:p>
        </w:tc>
        <w:tc>
          <w:tcPr>
            <w:tcW w:w="1920" w:type="pct"/>
          </w:tcPr>
          <w:p w14:paraId="7E7C7303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A0A423TZM9</w:t>
            </w:r>
          </w:p>
        </w:tc>
      </w:tr>
      <w:tr w:rsidR="006A7EAD" w:rsidRPr="006A7EAD" w14:paraId="2F15D5C1" w14:textId="77777777" w:rsidTr="006A7EAD">
        <w:trPr>
          <w:trHeight w:val="400"/>
        </w:trPr>
        <w:tc>
          <w:tcPr>
            <w:tcW w:w="1177" w:type="pct"/>
          </w:tcPr>
          <w:p w14:paraId="6D0BB129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3" w:type="pct"/>
          </w:tcPr>
          <w:p w14:paraId="1422ED8A" w14:textId="1F302656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20" w:type="pct"/>
          </w:tcPr>
          <w:p w14:paraId="00AAAF5B" w14:textId="267C0B83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A7EAD" w:rsidRPr="006A7EAD" w14:paraId="3A688A02" w14:textId="77777777" w:rsidTr="006A7EAD">
        <w:trPr>
          <w:trHeight w:val="381"/>
        </w:trPr>
        <w:tc>
          <w:tcPr>
            <w:tcW w:w="1177" w:type="pct"/>
          </w:tcPr>
          <w:p w14:paraId="73B62095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3" w:type="pct"/>
          </w:tcPr>
          <w:p w14:paraId="62FF5A01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gtFrame="https://blast.ncbi.nlm.nih.gov/lnkXK766KH7013" w:tooltip="Show report for QJQ72429.1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QJQ72429.1</w:t>
              </w:r>
            </w:hyperlink>
          </w:p>
        </w:tc>
        <w:tc>
          <w:tcPr>
            <w:tcW w:w="1920" w:type="pct"/>
          </w:tcPr>
          <w:p w14:paraId="63E0995E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A0A6M4DU43</w:t>
            </w:r>
          </w:p>
        </w:tc>
      </w:tr>
      <w:tr w:rsidR="006A7EAD" w:rsidRPr="006A7EAD" w14:paraId="0E200E4B" w14:textId="77777777" w:rsidTr="006A7EAD">
        <w:trPr>
          <w:trHeight w:val="381"/>
        </w:trPr>
        <w:tc>
          <w:tcPr>
            <w:tcW w:w="1177" w:type="pct"/>
          </w:tcPr>
          <w:p w14:paraId="578346EB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3" w:type="pct"/>
          </w:tcPr>
          <w:p w14:paraId="6F6309F8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gtFrame="https://blast.ncbi.nlm.nih.gov/lnkXK7JJYBE016" w:tooltip="Show report for ANH58180.1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ANH58180.1</w:t>
              </w:r>
            </w:hyperlink>
          </w:p>
        </w:tc>
        <w:tc>
          <w:tcPr>
            <w:tcW w:w="1920" w:type="pct"/>
          </w:tcPr>
          <w:p w14:paraId="6AB71EA8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A0A173GPI6</w:t>
            </w:r>
          </w:p>
        </w:tc>
      </w:tr>
      <w:tr w:rsidR="006A7EAD" w:rsidRPr="006A7EAD" w14:paraId="5D805108" w14:textId="77777777" w:rsidTr="006A7EAD">
        <w:trPr>
          <w:trHeight w:val="381"/>
        </w:trPr>
        <w:tc>
          <w:tcPr>
            <w:tcW w:w="1177" w:type="pct"/>
          </w:tcPr>
          <w:p w14:paraId="7ED0FF00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3" w:type="pct"/>
          </w:tcPr>
          <w:p w14:paraId="004C8034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gtFrame="https://blast.ncbi.nlm.nih.gov/lnkXK81TJ4U013" w:tooltip="Show report for CCE46016.1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CCE46016.1</w:t>
              </w:r>
            </w:hyperlink>
          </w:p>
        </w:tc>
        <w:tc>
          <w:tcPr>
            <w:tcW w:w="1920" w:type="pct"/>
          </w:tcPr>
          <w:p w14:paraId="2BA469EC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G8BLI9</w:t>
            </w:r>
          </w:p>
        </w:tc>
      </w:tr>
      <w:tr w:rsidR="006A7EAD" w:rsidRPr="006A7EAD" w14:paraId="5E19C802" w14:textId="77777777" w:rsidTr="006A7EAD">
        <w:trPr>
          <w:trHeight w:val="381"/>
        </w:trPr>
        <w:tc>
          <w:tcPr>
            <w:tcW w:w="1177" w:type="pct"/>
          </w:tcPr>
          <w:p w14:paraId="1EB198FE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03" w:type="pct"/>
          </w:tcPr>
          <w:p w14:paraId="427D78E2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tgtFrame="https://blast.ncbi.nlm.nih.gov/lnkXK8RA6UF013" w:tooltip="Show report for XP_003130681.2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XP_003130681.2</w:t>
              </w:r>
            </w:hyperlink>
          </w:p>
        </w:tc>
        <w:tc>
          <w:tcPr>
            <w:tcW w:w="1920" w:type="pct"/>
          </w:tcPr>
          <w:p w14:paraId="4F1B1C4E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A0A3E1N6K2</w:t>
            </w:r>
          </w:p>
        </w:tc>
      </w:tr>
      <w:tr w:rsidR="006A7EAD" w:rsidRPr="006A7EAD" w14:paraId="3CF1D27B" w14:textId="77777777" w:rsidTr="006A7EAD">
        <w:trPr>
          <w:trHeight w:val="381"/>
        </w:trPr>
        <w:tc>
          <w:tcPr>
            <w:tcW w:w="1177" w:type="pct"/>
          </w:tcPr>
          <w:p w14:paraId="1E1ACF3E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03" w:type="pct"/>
          </w:tcPr>
          <w:p w14:paraId="09465E43" w14:textId="466AF9C2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20" w:type="pct"/>
          </w:tcPr>
          <w:p w14:paraId="1556C5E0" w14:textId="10FC5555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A7EAD" w:rsidRPr="006A7EAD" w14:paraId="200398C0" w14:textId="77777777" w:rsidTr="006A7EAD">
        <w:trPr>
          <w:trHeight w:val="381"/>
        </w:trPr>
        <w:tc>
          <w:tcPr>
            <w:tcW w:w="1177" w:type="pct"/>
          </w:tcPr>
          <w:p w14:paraId="242483B0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03" w:type="pct"/>
          </w:tcPr>
          <w:p w14:paraId="5C3C9FBB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tgtFrame="https://blast.ncbi.nlm.nih.gov/lnkXKB3MG0A013" w:tooltip="Show report for KAB7501160.1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KAB7501160.1</w:t>
              </w:r>
            </w:hyperlink>
          </w:p>
        </w:tc>
        <w:tc>
          <w:tcPr>
            <w:tcW w:w="1920" w:type="pct"/>
          </w:tcPr>
          <w:p w14:paraId="4CCE4395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EAD" w:rsidRPr="006A7EAD" w14:paraId="2C6CF173" w14:textId="77777777" w:rsidTr="006A7EAD">
        <w:trPr>
          <w:trHeight w:val="381"/>
        </w:trPr>
        <w:tc>
          <w:tcPr>
            <w:tcW w:w="1177" w:type="pct"/>
          </w:tcPr>
          <w:p w14:paraId="4507CDA0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03" w:type="pct"/>
          </w:tcPr>
          <w:p w14:paraId="553B49F9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hyperlink r:id="rId14" w:tgtFrame="https://blast.ncbi.nlm.nih.gov/lnkXKBS9MU3013" w:tooltip="Show report for XP_003130681.2" w:history="1">
              <w:r w:rsidRPr="006A7EAD">
                <w:rPr>
                  <w:rFonts w:ascii="Times New Roman" w:hAnsi="Times New Roman" w:cs="Times New Roman"/>
                  <w:sz w:val="24"/>
                  <w:szCs w:val="24"/>
                </w:rPr>
                <w:t>XP_003130681.2</w:t>
              </w:r>
            </w:hyperlink>
          </w:p>
        </w:tc>
        <w:tc>
          <w:tcPr>
            <w:tcW w:w="1920" w:type="pct"/>
          </w:tcPr>
          <w:p w14:paraId="4A72AD3E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PI000281A4D5</w:t>
            </w:r>
          </w:p>
        </w:tc>
      </w:tr>
      <w:tr w:rsidR="006A7EAD" w:rsidRPr="006A7EAD" w14:paraId="15D44244" w14:textId="77777777" w:rsidTr="006A7EAD">
        <w:trPr>
          <w:trHeight w:val="381"/>
        </w:trPr>
        <w:tc>
          <w:tcPr>
            <w:tcW w:w="1177" w:type="pct"/>
          </w:tcPr>
          <w:p w14:paraId="6A779F04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03" w:type="pct"/>
          </w:tcPr>
          <w:p w14:paraId="7D80062C" w14:textId="23017945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20" w:type="pct"/>
          </w:tcPr>
          <w:p w14:paraId="5BC0FDC4" w14:textId="0A95FF3F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A7EAD" w:rsidRPr="006A7EAD" w14:paraId="494C2125" w14:textId="77777777" w:rsidTr="006A7EAD">
        <w:trPr>
          <w:trHeight w:val="381"/>
        </w:trPr>
        <w:tc>
          <w:tcPr>
            <w:tcW w:w="1177" w:type="pct"/>
          </w:tcPr>
          <w:p w14:paraId="0AFEDA10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03" w:type="pct"/>
          </w:tcPr>
          <w:p w14:paraId="3D40477F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hyperlink r:id="rId15" w:tgtFrame="https://blast.ncbi.nlm.nih.gov/lnkXKCJWURM013" w:tooltip="Show report for ANA78437.1" w:history="1">
              <w:r w:rsidRPr="006A7EAD">
                <w:rPr>
                  <w:rFonts w:ascii="Times New Roman" w:hAnsi="Times New Roman" w:cs="Times New Roman"/>
                  <w:sz w:val="24"/>
                  <w:szCs w:val="24"/>
                </w:rPr>
                <w:t>ANA78437.1</w:t>
              </w:r>
            </w:hyperlink>
          </w:p>
        </w:tc>
        <w:tc>
          <w:tcPr>
            <w:tcW w:w="1920" w:type="pct"/>
          </w:tcPr>
          <w:p w14:paraId="7E4572A5" w14:textId="65B598F5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A7EAD" w:rsidRPr="006A7EAD" w14:paraId="4DD57CB5" w14:textId="77777777" w:rsidTr="006A7EAD">
        <w:trPr>
          <w:trHeight w:val="381"/>
        </w:trPr>
        <w:tc>
          <w:tcPr>
            <w:tcW w:w="1177" w:type="pct"/>
          </w:tcPr>
          <w:p w14:paraId="08A0765D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03" w:type="pct"/>
          </w:tcPr>
          <w:p w14:paraId="23535D5A" w14:textId="0BCB0656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20" w:type="pct"/>
          </w:tcPr>
          <w:p w14:paraId="1C784AAC" w14:textId="06BECB51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A7EAD" w:rsidRPr="006A7EAD" w14:paraId="43B7CF2E" w14:textId="77777777" w:rsidTr="006A7EAD">
        <w:trPr>
          <w:trHeight w:val="381"/>
        </w:trPr>
        <w:tc>
          <w:tcPr>
            <w:tcW w:w="1177" w:type="pct"/>
          </w:tcPr>
          <w:p w14:paraId="121DFC88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03" w:type="pct"/>
          </w:tcPr>
          <w:p w14:paraId="52582F09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tgtFrame="https://blast.ncbi.nlm.nih.gov/lnkXKD715ZR013" w:tooltip="Show report for BAH28836.1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BAH28836.1</w:t>
              </w:r>
            </w:hyperlink>
          </w:p>
        </w:tc>
        <w:tc>
          <w:tcPr>
            <w:tcW w:w="1920" w:type="pct"/>
          </w:tcPr>
          <w:p w14:paraId="30764167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B9ZZQ1</w:t>
            </w:r>
          </w:p>
        </w:tc>
      </w:tr>
      <w:tr w:rsidR="006A7EAD" w:rsidRPr="006A7EAD" w14:paraId="328E0D1C" w14:textId="77777777" w:rsidTr="006A7EAD">
        <w:trPr>
          <w:trHeight w:val="381"/>
        </w:trPr>
        <w:tc>
          <w:tcPr>
            <w:tcW w:w="1177" w:type="pct"/>
          </w:tcPr>
          <w:p w14:paraId="7D93EB7A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03" w:type="pct"/>
          </w:tcPr>
          <w:p w14:paraId="06DB9ACE" w14:textId="54232E19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20" w:type="pct"/>
          </w:tcPr>
          <w:p w14:paraId="12D939E0" w14:textId="64AC4FD1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A7EAD" w:rsidRPr="006A7EAD" w14:paraId="016C8B88" w14:textId="77777777" w:rsidTr="006A7EAD">
        <w:trPr>
          <w:trHeight w:val="381"/>
        </w:trPr>
        <w:tc>
          <w:tcPr>
            <w:tcW w:w="1177" w:type="pct"/>
          </w:tcPr>
          <w:p w14:paraId="0E99B0A2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03" w:type="pct"/>
          </w:tcPr>
          <w:p w14:paraId="346FF0F8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hyperlink r:id="rId17" w:tgtFrame="https://blast.ncbi.nlm.nih.gov/lnkXKE5P9CJ013" w:tooltip="Show report for QJQ72429.1" w:history="1">
              <w:r w:rsidRPr="006A7EAD">
                <w:rPr>
                  <w:rFonts w:ascii="Times New Roman" w:hAnsi="Times New Roman" w:cs="Times New Roman"/>
                  <w:sz w:val="24"/>
                  <w:szCs w:val="24"/>
                </w:rPr>
                <w:t>QJQ72429.1</w:t>
              </w:r>
            </w:hyperlink>
          </w:p>
        </w:tc>
        <w:tc>
          <w:tcPr>
            <w:tcW w:w="1920" w:type="pct"/>
          </w:tcPr>
          <w:p w14:paraId="0CC8763C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A0A6M4DU43</w:t>
            </w:r>
          </w:p>
        </w:tc>
      </w:tr>
      <w:tr w:rsidR="006A7EAD" w:rsidRPr="006A7EAD" w14:paraId="38830A3E" w14:textId="77777777" w:rsidTr="006A7EAD">
        <w:trPr>
          <w:trHeight w:val="381"/>
        </w:trPr>
        <w:tc>
          <w:tcPr>
            <w:tcW w:w="1177" w:type="pct"/>
          </w:tcPr>
          <w:p w14:paraId="3C318892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03" w:type="pct"/>
          </w:tcPr>
          <w:p w14:paraId="49A82C9C" w14:textId="2062A740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20" w:type="pct"/>
          </w:tcPr>
          <w:p w14:paraId="1E1F7974" w14:textId="03B6F78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A7EAD" w:rsidRPr="006A7EAD" w14:paraId="12A86DC1" w14:textId="77777777" w:rsidTr="006A7EAD">
        <w:trPr>
          <w:trHeight w:val="381"/>
        </w:trPr>
        <w:tc>
          <w:tcPr>
            <w:tcW w:w="1177" w:type="pct"/>
          </w:tcPr>
          <w:p w14:paraId="162CC1B8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03" w:type="pct"/>
          </w:tcPr>
          <w:p w14:paraId="68C44FAC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hyperlink r:id="rId18" w:tgtFrame="https://blast.ncbi.nlm.nih.gov/lnkXKES4SVM013" w:tooltip="Show report for BAH28836.1" w:history="1">
              <w:r w:rsidRPr="006A7EAD">
                <w:rPr>
                  <w:rFonts w:ascii="Times New Roman" w:hAnsi="Times New Roman" w:cs="Times New Roman"/>
                  <w:sz w:val="24"/>
                  <w:szCs w:val="24"/>
                </w:rPr>
                <w:t>BAH28836.1</w:t>
              </w:r>
            </w:hyperlink>
          </w:p>
        </w:tc>
        <w:tc>
          <w:tcPr>
            <w:tcW w:w="1920" w:type="pct"/>
          </w:tcPr>
          <w:p w14:paraId="2DEDB0E8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B9ZZQ1</w:t>
            </w:r>
          </w:p>
        </w:tc>
      </w:tr>
      <w:tr w:rsidR="006A7EAD" w:rsidRPr="006A7EAD" w14:paraId="6EF98541" w14:textId="77777777" w:rsidTr="006A7EAD">
        <w:trPr>
          <w:trHeight w:val="381"/>
        </w:trPr>
        <w:tc>
          <w:tcPr>
            <w:tcW w:w="1177" w:type="pct"/>
          </w:tcPr>
          <w:p w14:paraId="628744CD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03" w:type="pct"/>
          </w:tcPr>
          <w:p w14:paraId="39135F9A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tgtFrame="https://blast.ncbi.nlm.nih.gov/lnkXKF4RB3V016" w:tooltip="Show report for MPC16696.1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MPC16696.1</w:t>
              </w:r>
            </w:hyperlink>
          </w:p>
        </w:tc>
        <w:tc>
          <w:tcPr>
            <w:tcW w:w="1920" w:type="pct"/>
          </w:tcPr>
          <w:p w14:paraId="41AB982B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A0A5B7D618</w:t>
            </w:r>
          </w:p>
        </w:tc>
      </w:tr>
      <w:tr w:rsidR="006A7EAD" w:rsidRPr="006A7EAD" w14:paraId="35DEF36C" w14:textId="77777777" w:rsidTr="006A7EAD">
        <w:trPr>
          <w:trHeight w:val="381"/>
        </w:trPr>
        <w:tc>
          <w:tcPr>
            <w:tcW w:w="1177" w:type="pct"/>
          </w:tcPr>
          <w:p w14:paraId="757A146F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03" w:type="pct"/>
          </w:tcPr>
          <w:p w14:paraId="21304197" w14:textId="25F4F995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20" w:type="pct"/>
          </w:tcPr>
          <w:p w14:paraId="2BCEC16B" w14:textId="42178AFE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A7EAD" w:rsidRPr="006A7EAD" w14:paraId="011F49B1" w14:textId="77777777" w:rsidTr="006A7EAD">
        <w:trPr>
          <w:trHeight w:val="381"/>
        </w:trPr>
        <w:tc>
          <w:tcPr>
            <w:tcW w:w="1177" w:type="pct"/>
          </w:tcPr>
          <w:p w14:paraId="452D5000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03" w:type="pct"/>
          </w:tcPr>
          <w:p w14:paraId="496D08E7" w14:textId="7BC06769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20" w:type="pct"/>
          </w:tcPr>
          <w:p w14:paraId="26A0C7D7" w14:textId="1F4C2CD2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A7EAD" w:rsidRPr="006A7EAD" w14:paraId="6380AB68" w14:textId="77777777" w:rsidTr="006A7EAD">
        <w:trPr>
          <w:trHeight w:val="381"/>
        </w:trPr>
        <w:tc>
          <w:tcPr>
            <w:tcW w:w="1177" w:type="pct"/>
          </w:tcPr>
          <w:p w14:paraId="285AC2D3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03" w:type="pct"/>
          </w:tcPr>
          <w:p w14:paraId="4AD5949F" w14:textId="2B886B25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20" w:type="pct"/>
          </w:tcPr>
          <w:p w14:paraId="3CB4146F" w14:textId="2B833DC3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A7EAD" w:rsidRPr="006A7EAD" w14:paraId="2C3C68D7" w14:textId="77777777" w:rsidTr="006A7EAD">
        <w:trPr>
          <w:trHeight w:val="381"/>
        </w:trPr>
        <w:tc>
          <w:tcPr>
            <w:tcW w:w="1177" w:type="pct"/>
          </w:tcPr>
          <w:p w14:paraId="5A3CA0C0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03" w:type="pct"/>
          </w:tcPr>
          <w:p w14:paraId="07F90DC7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tgtFrame="https://blast.ncbi.nlm.nih.gov/lnkXKGFN1KU013" w:tooltip="Show report for XP_003130681.2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XP_003130681.2</w:t>
              </w:r>
            </w:hyperlink>
          </w:p>
        </w:tc>
        <w:tc>
          <w:tcPr>
            <w:tcW w:w="1920" w:type="pct"/>
          </w:tcPr>
          <w:p w14:paraId="55D6CB27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A0A3E1N6K2</w:t>
            </w:r>
          </w:p>
        </w:tc>
      </w:tr>
      <w:tr w:rsidR="006A7EAD" w:rsidRPr="006A7EAD" w14:paraId="7F186FF3" w14:textId="77777777" w:rsidTr="006A7EAD">
        <w:trPr>
          <w:trHeight w:val="381"/>
        </w:trPr>
        <w:tc>
          <w:tcPr>
            <w:tcW w:w="1177" w:type="pct"/>
          </w:tcPr>
          <w:p w14:paraId="248ED97F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03" w:type="pct"/>
          </w:tcPr>
          <w:p w14:paraId="40CCDA8A" w14:textId="18A59236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20" w:type="pct"/>
          </w:tcPr>
          <w:p w14:paraId="7FBFE09A" w14:textId="22E6E25B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A7EAD" w:rsidRPr="006A7EAD" w14:paraId="5A6F3E4B" w14:textId="77777777" w:rsidTr="006A7EAD">
        <w:trPr>
          <w:trHeight w:val="381"/>
        </w:trPr>
        <w:tc>
          <w:tcPr>
            <w:tcW w:w="1177" w:type="pct"/>
          </w:tcPr>
          <w:p w14:paraId="678BAECB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03" w:type="pct"/>
          </w:tcPr>
          <w:p w14:paraId="254EEEC0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tgtFrame="https://blast.ncbi.nlm.nih.gov/lnkXKH90F2C013" w:tooltip="Show report for XP_027225835.1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XP_027225835.1</w:t>
              </w:r>
            </w:hyperlink>
          </w:p>
        </w:tc>
        <w:tc>
          <w:tcPr>
            <w:tcW w:w="1920" w:type="pct"/>
          </w:tcPr>
          <w:p w14:paraId="525D255D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A0A129P453</w:t>
            </w:r>
          </w:p>
        </w:tc>
      </w:tr>
      <w:tr w:rsidR="006A7EAD" w:rsidRPr="006A7EAD" w14:paraId="64FBDEBE" w14:textId="77777777" w:rsidTr="006A7EAD">
        <w:trPr>
          <w:trHeight w:val="381"/>
        </w:trPr>
        <w:tc>
          <w:tcPr>
            <w:tcW w:w="1177" w:type="pct"/>
          </w:tcPr>
          <w:p w14:paraId="78B5B775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03" w:type="pct"/>
          </w:tcPr>
          <w:p w14:paraId="73A1BACF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tgtFrame="https://blast.ncbi.nlm.nih.gov/lnkXKHKY1UK016" w:tooltip="Show report for XP_003130681.2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XP_003130681.2</w:t>
              </w:r>
            </w:hyperlink>
          </w:p>
        </w:tc>
        <w:tc>
          <w:tcPr>
            <w:tcW w:w="1920" w:type="pct"/>
          </w:tcPr>
          <w:p w14:paraId="594C739B" w14:textId="0E869481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A7EAD" w:rsidRPr="006A7EAD" w14:paraId="172A4DE9" w14:textId="77777777" w:rsidTr="006A7EAD">
        <w:trPr>
          <w:trHeight w:val="381"/>
        </w:trPr>
        <w:tc>
          <w:tcPr>
            <w:tcW w:w="1177" w:type="pct"/>
          </w:tcPr>
          <w:p w14:paraId="2D9D0C45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03" w:type="pct"/>
          </w:tcPr>
          <w:p w14:paraId="18EF3D14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tgtFrame="https://blast.ncbi.nlm.nih.gov/lnkXKHY91NC013" w:tooltip="Show report for XP_027234952.1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XP_027234952.1</w:t>
              </w:r>
            </w:hyperlink>
          </w:p>
        </w:tc>
        <w:tc>
          <w:tcPr>
            <w:tcW w:w="1920" w:type="pct"/>
          </w:tcPr>
          <w:p w14:paraId="611C565E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PI000406D4D3</w:t>
            </w:r>
          </w:p>
        </w:tc>
      </w:tr>
      <w:tr w:rsidR="006A7EAD" w:rsidRPr="006A7EAD" w14:paraId="250BDF56" w14:textId="77777777" w:rsidTr="006A7EAD">
        <w:trPr>
          <w:trHeight w:val="381"/>
        </w:trPr>
        <w:tc>
          <w:tcPr>
            <w:tcW w:w="1177" w:type="pct"/>
            <w:tcBorders>
              <w:bottom w:val="single" w:sz="4" w:space="0" w:color="auto"/>
            </w:tcBorders>
          </w:tcPr>
          <w:p w14:paraId="4CFB9D7D" w14:textId="77777777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03" w:type="pct"/>
            <w:tcBorders>
              <w:bottom w:val="single" w:sz="4" w:space="0" w:color="auto"/>
            </w:tcBorders>
          </w:tcPr>
          <w:p w14:paraId="7E723FEB" w14:textId="77777777" w:rsidR="006A7EAD" w:rsidRPr="006A7EAD" w:rsidRDefault="0092093E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tgtFrame="https://blast.ncbi.nlm.nih.gov/lnkXKJA5V83013" w:tooltip="Show report for ROT76407.1" w:history="1">
              <w:r w:rsidR="006A7EAD" w:rsidRPr="006A7EAD">
                <w:rPr>
                  <w:rFonts w:ascii="Times New Roman" w:hAnsi="Times New Roman" w:cs="Times New Roman"/>
                  <w:sz w:val="24"/>
                  <w:szCs w:val="24"/>
                </w:rPr>
                <w:t>ROT76407.1</w:t>
              </w:r>
            </w:hyperlink>
          </w:p>
        </w:tc>
        <w:tc>
          <w:tcPr>
            <w:tcW w:w="1920" w:type="pct"/>
            <w:tcBorders>
              <w:bottom w:val="single" w:sz="4" w:space="0" w:color="auto"/>
            </w:tcBorders>
          </w:tcPr>
          <w:p w14:paraId="61D78B67" w14:textId="5BFBCB5D" w:rsidR="006A7EAD" w:rsidRPr="006A7EAD" w:rsidRDefault="006A7EAD" w:rsidP="006A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A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</w:tbl>
    <w:p w14:paraId="55878499" w14:textId="77777777" w:rsidR="006A7EAD" w:rsidRPr="006A7EAD" w:rsidRDefault="006A7EAD">
      <w:pPr>
        <w:rPr>
          <w:rFonts w:ascii="Times New Roman" w:hAnsi="Times New Roman" w:cs="Times New Roman"/>
          <w:sz w:val="24"/>
          <w:szCs w:val="28"/>
        </w:rPr>
      </w:pPr>
    </w:p>
    <w:sectPr w:rsidR="006A7EAD" w:rsidRPr="006A7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974DB8" w14:textId="77777777" w:rsidR="0092093E" w:rsidRDefault="0092093E" w:rsidP="006A7EAD">
      <w:r>
        <w:separator/>
      </w:r>
    </w:p>
  </w:endnote>
  <w:endnote w:type="continuationSeparator" w:id="0">
    <w:p w14:paraId="35437F18" w14:textId="77777777" w:rsidR="0092093E" w:rsidRDefault="0092093E" w:rsidP="006A7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64F34E" w14:textId="77777777" w:rsidR="0092093E" w:rsidRDefault="0092093E" w:rsidP="006A7EAD">
      <w:r>
        <w:separator/>
      </w:r>
    </w:p>
  </w:footnote>
  <w:footnote w:type="continuationSeparator" w:id="0">
    <w:p w14:paraId="587CC485" w14:textId="77777777" w:rsidR="0092093E" w:rsidRDefault="0092093E" w:rsidP="006A7E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6B2"/>
    <w:rsid w:val="000F12D0"/>
    <w:rsid w:val="004D5EC9"/>
    <w:rsid w:val="006A7EAD"/>
    <w:rsid w:val="006B7A4C"/>
    <w:rsid w:val="006F5ED2"/>
    <w:rsid w:val="0092093E"/>
    <w:rsid w:val="00B246B2"/>
    <w:rsid w:val="00C21E2B"/>
    <w:rsid w:val="00F71D52"/>
    <w:rsid w:val="00FF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7621B0"/>
  <w15:chartTrackingRefBased/>
  <w15:docId w15:val="{81FDDA4F-739D-47BA-A408-BDB738978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7E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7E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7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7EAD"/>
    <w:rPr>
      <w:sz w:val="18"/>
      <w:szCs w:val="18"/>
    </w:rPr>
  </w:style>
  <w:style w:type="table" w:styleId="TableGrid">
    <w:name w:val="Table Grid"/>
    <w:basedOn w:val="TableNormal"/>
    <w:uiPriority w:val="39"/>
    <w:rsid w:val="006A7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A7EA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7E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ROT81909.1?report=genbank&amp;log$=protalign&amp;blast_rank=5&amp;RID=XK619YAC013" TargetMode="External"/><Relationship Id="rId13" Type="http://schemas.openxmlformats.org/officeDocument/2006/relationships/hyperlink" Target="https://www.ncbi.nlm.nih.gov/protein/KAB7501160.1?report=genbank&amp;log$=protalign&amp;blast_rank=4&amp;RID=XKB3MG0A013" TargetMode="External"/><Relationship Id="rId18" Type="http://schemas.openxmlformats.org/officeDocument/2006/relationships/hyperlink" Target="https://www.ncbi.nlm.nih.gov/protein/BAH28836.1?report=genbank&amp;log$=protalign&amp;blast_rank=1&amp;RID=XKES4SVM013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rotein/XP_027225835.1?report=genbank&amp;log$=protalign&amp;blast_rank=1&amp;RID=XKH90F2C013" TargetMode="External"/><Relationship Id="rId7" Type="http://schemas.openxmlformats.org/officeDocument/2006/relationships/hyperlink" Target="https://www.ncbi.nlm.nih.gov/protein/ROT76407.1?report=genbank&amp;log$=protalign&amp;blast_rank=1&amp;RID=XJXXHBT1016" TargetMode="External"/><Relationship Id="rId12" Type="http://schemas.openxmlformats.org/officeDocument/2006/relationships/hyperlink" Target="https://www.ncbi.nlm.nih.gov/protein/XP_003130681.2?report=genbank&amp;log$=protalign&amp;blast_rank=1&amp;RID=XK8RA6UF013" TargetMode="External"/><Relationship Id="rId17" Type="http://schemas.openxmlformats.org/officeDocument/2006/relationships/hyperlink" Target="https://www.ncbi.nlm.nih.gov/protein/QJQ72429.1?report=genbank&amp;log$=protalign&amp;blast_rank=1&amp;RID=XKE5P9CJ013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BAH28836.1?report=genbank&amp;log$=protalign&amp;blast_rank=2&amp;RID=XKD715ZR013" TargetMode="External"/><Relationship Id="rId20" Type="http://schemas.openxmlformats.org/officeDocument/2006/relationships/hyperlink" Target="https://www.ncbi.nlm.nih.gov/protein/XP_003130681.2?report=genbank&amp;log$=protalign&amp;blast_rank=1&amp;RID=XKGFN1KU0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AGY36411.1?report=genbank&amp;log$=protalign&amp;blast_rank=1&amp;RID=XJWM1MPK01N" TargetMode="External"/><Relationship Id="rId11" Type="http://schemas.openxmlformats.org/officeDocument/2006/relationships/hyperlink" Target="https://www.ncbi.nlm.nih.gov/protein/CCE46016.1?report=genbank&amp;log$=protalign&amp;blast_rank=2&amp;RID=XK81TJ4U013" TargetMode="External"/><Relationship Id="rId24" Type="http://schemas.openxmlformats.org/officeDocument/2006/relationships/hyperlink" Target="https://www.ncbi.nlm.nih.gov/protein/ROT76407.1?report=genbank&amp;log$=protalign&amp;blast_rank=1&amp;RID=XKJA5V8301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rotein/ANA78437.1?report=genbank&amp;log$=protalign&amp;blast_rank=1&amp;RID=XKCJWURM013" TargetMode="External"/><Relationship Id="rId23" Type="http://schemas.openxmlformats.org/officeDocument/2006/relationships/hyperlink" Target="https://www.ncbi.nlm.nih.gov/protein/XP_027234952.1?report=genbank&amp;log$=protalign&amp;blast_rank=1&amp;RID=XKHY91NC013" TargetMode="External"/><Relationship Id="rId10" Type="http://schemas.openxmlformats.org/officeDocument/2006/relationships/hyperlink" Target="https://www.ncbi.nlm.nih.gov/protein/ANH58180.1?report=genbank&amp;log$=protalign&amp;blast_rank=1&amp;RID=XK7JJYBE016" TargetMode="External"/><Relationship Id="rId19" Type="http://schemas.openxmlformats.org/officeDocument/2006/relationships/hyperlink" Target="https://www.ncbi.nlm.nih.gov/protein/MPC16696.1?report=genbank&amp;log$=protalign&amp;blast_rank=3&amp;RID=XKF4RB3V01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QJQ72429.1?report=genbank&amp;log$=protalign&amp;blast_rank=1&amp;RID=XK766KH7013" TargetMode="External"/><Relationship Id="rId14" Type="http://schemas.openxmlformats.org/officeDocument/2006/relationships/hyperlink" Target="https://www.ncbi.nlm.nih.gov/protein/XP_003130681.2?report=genbank&amp;log$=protalign&amp;blast_rank=1&amp;RID=XKBS9MU3013" TargetMode="External"/><Relationship Id="rId22" Type="http://schemas.openxmlformats.org/officeDocument/2006/relationships/hyperlink" Target="https://www.ncbi.nlm.nih.gov/protein/XP_003130681.2?report=genbank&amp;log$=protalign&amp;blast_rank=1&amp;RID=XKHKY1UK01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9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o LI</dc:creator>
  <cp:keywords/>
  <dc:description/>
  <cp:lastModifiedBy>Narmatha.R</cp:lastModifiedBy>
  <cp:revision>3</cp:revision>
  <dcterms:created xsi:type="dcterms:W3CDTF">2025-03-31T11:51:00Z</dcterms:created>
  <dcterms:modified xsi:type="dcterms:W3CDTF">2025-08-07T04:45:00Z</dcterms:modified>
</cp:coreProperties>
</file>